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539" w:rsidRDefault="00473539"/>
    <w:p w:rsidR="00473539" w:rsidRDefault="00473539"/>
    <w:tbl>
      <w:tblPr>
        <w:tblStyle w:val="TableGrid"/>
        <w:tblW w:w="7500" w:type="dxa"/>
        <w:tblLook w:val="04A0"/>
      </w:tblPr>
      <w:tblGrid>
        <w:gridCol w:w="2851"/>
        <w:gridCol w:w="1665"/>
        <w:gridCol w:w="1610"/>
        <w:gridCol w:w="1374"/>
      </w:tblGrid>
      <w:tr w:rsidR="00473539" w:rsidRPr="00473539" w:rsidTr="00473539">
        <w:trPr>
          <w:trHeight w:val="1020"/>
        </w:trPr>
        <w:tc>
          <w:tcPr>
            <w:tcW w:w="7500" w:type="dxa"/>
            <w:gridSpan w:val="4"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 xml:space="preserve">Supplementary Table 2. Comparing lipids and weight between BR and PR1 in 481 patients </w:t>
            </w:r>
            <w:proofErr w:type="spellStart"/>
            <w:r w:rsidRPr="00473539">
              <w:rPr>
                <w:rFonts w:ascii="Calibri" w:eastAsia="Times New Roman" w:hAnsi="Calibri" w:cs="Calibri"/>
                <w:color w:val="000000"/>
              </w:rPr>
              <w:t>categorised</w:t>
            </w:r>
            <w:proofErr w:type="spellEnd"/>
            <w:r w:rsidRPr="00473539">
              <w:rPr>
                <w:rFonts w:ascii="Calibri" w:eastAsia="Times New Roman" w:hAnsi="Calibri" w:cs="Calibri"/>
                <w:color w:val="000000"/>
              </w:rPr>
              <w:t xml:space="preserve"> according to their thyroid control at BR and PR1. </w:t>
            </w:r>
          </w:p>
        </w:tc>
      </w:tr>
      <w:tr w:rsidR="00473539" w:rsidRPr="00473539" w:rsidTr="00473539">
        <w:trPr>
          <w:trHeight w:val="780"/>
        </w:trPr>
        <w:tc>
          <w:tcPr>
            <w:tcW w:w="7500" w:type="dxa"/>
            <w:gridSpan w:val="4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</w:tr>
      <w:tr w:rsidR="00473539" w:rsidRPr="00473539" w:rsidTr="00473539">
        <w:trPr>
          <w:trHeight w:val="780"/>
        </w:trPr>
        <w:tc>
          <w:tcPr>
            <w:tcW w:w="2851" w:type="dxa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bookmarkEnd w:id="0"/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4649" w:type="dxa"/>
            <w:gridSpan w:val="3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481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BR</w:t>
            </w:r>
          </w:p>
        </w:tc>
        <w:tc>
          <w:tcPr>
            <w:tcW w:w="2984" w:type="dxa"/>
            <w:gridSpan w:val="2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PR1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Median (IQR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Median (IQR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3539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Weight (kg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74.5 (65.0-85.5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73.3 (63.3-83.9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197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BMI (kg/m2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29.4 (25.7-33.3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29.1 (25.5-32.9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418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LDL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3.0 (2.5-3.6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3.1 (2.5-3.6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441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HDL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4 (1.2-1.7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4 (1.2-1.6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Triglycerides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1 (0.8-1.5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1 (0.8-1.6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575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Total cholesterol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4.7 (4.1-5.3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4.7 (4.1-5.3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517</w:t>
            </w:r>
          </w:p>
        </w:tc>
      </w:tr>
      <w:tr w:rsidR="00473539" w:rsidRPr="00473539" w:rsidTr="00473539">
        <w:trPr>
          <w:trHeight w:val="780"/>
        </w:trPr>
        <w:tc>
          <w:tcPr>
            <w:tcW w:w="7500" w:type="dxa"/>
            <w:gridSpan w:val="4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EE</w:t>
            </w:r>
          </w:p>
        </w:tc>
      </w:tr>
      <w:tr w:rsidR="00473539" w:rsidRPr="00473539" w:rsidTr="00473539">
        <w:trPr>
          <w:trHeight w:val="780"/>
        </w:trPr>
        <w:tc>
          <w:tcPr>
            <w:tcW w:w="2851" w:type="dxa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4649" w:type="dxa"/>
            <w:gridSpan w:val="3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217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BR</w:t>
            </w:r>
          </w:p>
        </w:tc>
        <w:tc>
          <w:tcPr>
            <w:tcW w:w="2984" w:type="dxa"/>
            <w:gridSpan w:val="2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PR1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Median (IQR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Median (IQR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3539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Weight (kg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71.2 (63.2-79.1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73.2 (64.3-83.8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573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BMI (kg/m2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27.6 (24.9-31.4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29.0 (25.7-32.7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633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LDL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3.1 (2.6-3.5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3.1 (2.7-3.7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HDL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4 (1.2-1.7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4 (1.2-1.7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767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Triglycerides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1 (0.7-1.5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1 (0.9-1.5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Total cholesterol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4.8 (4.3-5.3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4.7 (4.0-5.4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615</w:t>
            </w:r>
          </w:p>
        </w:tc>
      </w:tr>
      <w:tr w:rsidR="00473539" w:rsidRPr="00473539" w:rsidTr="00473539">
        <w:trPr>
          <w:trHeight w:val="840"/>
        </w:trPr>
        <w:tc>
          <w:tcPr>
            <w:tcW w:w="7500" w:type="dxa"/>
            <w:gridSpan w:val="4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EH</w:t>
            </w:r>
          </w:p>
        </w:tc>
      </w:tr>
      <w:tr w:rsidR="00473539" w:rsidRPr="00473539" w:rsidTr="00473539">
        <w:trPr>
          <w:trHeight w:val="840"/>
        </w:trPr>
        <w:tc>
          <w:tcPr>
            <w:tcW w:w="2851" w:type="dxa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3275" w:type="dxa"/>
            <w:gridSpan w:val="2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80</w:t>
            </w:r>
          </w:p>
        </w:tc>
        <w:tc>
          <w:tcPr>
            <w:tcW w:w="1374" w:type="dxa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hideMark/>
          </w:tcPr>
          <w:p w:rsidR="00473539" w:rsidRPr="00473539" w:rsidRDefault="00473539" w:rsidP="00473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BR</w:t>
            </w:r>
          </w:p>
        </w:tc>
        <w:tc>
          <w:tcPr>
            <w:tcW w:w="2984" w:type="dxa"/>
            <w:gridSpan w:val="2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PR1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Median (IQR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Median (IQR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3539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Weight (kg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 xml:space="preserve"> 71.2 (63.2-</w:t>
            </w:r>
            <w:r w:rsidRPr="00473539">
              <w:rPr>
                <w:rFonts w:ascii="Calibri" w:eastAsia="Times New Roman" w:hAnsi="Calibri" w:cs="Calibri"/>
                <w:color w:val="000000"/>
              </w:rPr>
              <w:lastRenderedPageBreak/>
              <w:t>79.1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lastRenderedPageBreak/>
              <w:t>71.0 (60.8-</w:t>
            </w:r>
            <w:r w:rsidRPr="00473539">
              <w:rPr>
                <w:rFonts w:ascii="Calibri" w:eastAsia="Times New Roman" w:hAnsi="Calibri" w:cs="Calibri"/>
                <w:color w:val="000000"/>
              </w:rPr>
              <w:lastRenderedPageBreak/>
              <w:t>77.2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lastRenderedPageBreak/>
              <w:t>0.531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lastRenderedPageBreak/>
              <w:t>BMI (kg/m2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27.6 (24.9-31.4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26.8 (25.3-31.6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LDL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3.0 (2.4-3.6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3.2 (2.5 - 3.6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HDL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5 (1.1-1.7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3 (1.1-1.6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Triglycerides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1 (0.9-1.5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3 (0.9-1.6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334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Total cholesterol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4.7 (4.0-5.4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4.8 (4.0-5.5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473539" w:rsidRPr="00473539" w:rsidTr="00473539">
        <w:trPr>
          <w:trHeight w:val="940"/>
        </w:trPr>
        <w:tc>
          <w:tcPr>
            <w:tcW w:w="7500" w:type="dxa"/>
            <w:gridSpan w:val="4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HE</w:t>
            </w:r>
          </w:p>
        </w:tc>
      </w:tr>
      <w:tr w:rsidR="00473539" w:rsidRPr="00473539" w:rsidTr="00473539">
        <w:trPr>
          <w:trHeight w:val="940"/>
        </w:trPr>
        <w:tc>
          <w:tcPr>
            <w:tcW w:w="2851" w:type="dxa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3275" w:type="dxa"/>
            <w:gridSpan w:val="2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32</w:t>
            </w:r>
          </w:p>
        </w:tc>
        <w:tc>
          <w:tcPr>
            <w:tcW w:w="1374" w:type="dxa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hideMark/>
          </w:tcPr>
          <w:p w:rsidR="00473539" w:rsidRPr="00473539" w:rsidRDefault="00473539" w:rsidP="00473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BR</w:t>
            </w:r>
          </w:p>
        </w:tc>
        <w:tc>
          <w:tcPr>
            <w:tcW w:w="2984" w:type="dxa"/>
            <w:gridSpan w:val="2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PR1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Median (IQR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Median (IQR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3539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Weight (kg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77.9 (69.1-82.9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73.2 (65.3-81.1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306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BMI (kg/m2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29.8 (27.4-33.8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29.3 (26.6-31.6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LDL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3.0 (2.4-3.8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3.1 (2.5-4.0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942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HDL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3 (1.1-1.4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3 (1.2-1.5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895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Triglycerides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0 (0.9-1.5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0 (0.9-1.2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Total cholesterol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4.6 (4.1-5.5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4.8 (3.9-5.2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</w:tr>
      <w:tr w:rsidR="00473539" w:rsidRPr="00473539" w:rsidTr="00473539">
        <w:trPr>
          <w:trHeight w:val="980"/>
        </w:trPr>
        <w:tc>
          <w:tcPr>
            <w:tcW w:w="7500" w:type="dxa"/>
            <w:gridSpan w:val="4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HH</w:t>
            </w:r>
          </w:p>
        </w:tc>
      </w:tr>
      <w:tr w:rsidR="00473539" w:rsidRPr="00473539" w:rsidTr="00473539">
        <w:trPr>
          <w:trHeight w:val="980"/>
        </w:trPr>
        <w:tc>
          <w:tcPr>
            <w:tcW w:w="2851" w:type="dxa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3275" w:type="dxa"/>
            <w:gridSpan w:val="2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57</w:t>
            </w:r>
          </w:p>
        </w:tc>
        <w:tc>
          <w:tcPr>
            <w:tcW w:w="1374" w:type="dxa"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hideMark/>
          </w:tcPr>
          <w:p w:rsidR="00473539" w:rsidRPr="00473539" w:rsidRDefault="00473539" w:rsidP="00473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BR</w:t>
            </w:r>
          </w:p>
        </w:tc>
        <w:tc>
          <w:tcPr>
            <w:tcW w:w="2984" w:type="dxa"/>
            <w:gridSpan w:val="2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PR1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Median (IQR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Median (IQR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3539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Weight (kg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77.7 (65.5-87.9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79.1 (64.9-85.5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661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BMI (kg/m2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29.9 (26.7-34.5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30.9 (27.1-34.6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793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LDL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2.9 (2.6-3.7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2.8 (2.3-3.3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340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HDL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4 (1.1-1.7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3 (1.2-1.5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234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Triglycerides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2 (0.9-1.8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2 (0.9-1.8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</w:tr>
      <w:tr w:rsidR="00473539" w:rsidRPr="00473539" w:rsidTr="00473539">
        <w:trPr>
          <w:trHeight w:val="320"/>
        </w:trPr>
        <w:tc>
          <w:tcPr>
            <w:tcW w:w="2851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Total cholesterol (mmol/l)</w:t>
            </w:r>
          </w:p>
        </w:tc>
        <w:tc>
          <w:tcPr>
            <w:tcW w:w="1665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4.6 (4.2-5.2)</w:t>
            </w:r>
          </w:p>
        </w:tc>
        <w:tc>
          <w:tcPr>
            <w:tcW w:w="1610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4.5 (4.0-4.9)</w:t>
            </w:r>
          </w:p>
        </w:tc>
        <w:tc>
          <w:tcPr>
            <w:tcW w:w="1374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</w:tr>
    </w:tbl>
    <w:p w:rsidR="00473539" w:rsidRDefault="00473539"/>
    <w:sectPr w:rsidR="00473539" w:rsidSect="00FB01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73539"/>
    <w:rsid w:val="000554D1"/>
    <w:rsid w:val="000D08DE"/>
    <w:rsid w:val="00102AB8"/>
    <w:rsid w:val="00121B9D"/>
    <w:rsid w:val="001267C7"/>
    <w:rsid w:val="001351CE"/>
    <w:rsid w:val="001368FD"/>
    <w:rsid w:val="001A3278"/>
    <w:rsid w:val="001A60CC"/>
    <w:rsid w:val="0023148B"/>
    <w:rsid w:val="00240DB1"/>
    <w:rsid w:val="00285E5D"/>
    <w:rsid w:val="002F12A2"/>
    <w:rsid w:val="00302D17"/>
    <w:rsid w:val="00303634"/>
    <w:rsid w:val="00344A31"/>
    <w:rsid w:val="003543FE"/>
    <w:rsid w:val="00370309"/>
    <w:rsid w:val="0038160A"/>
    <w:rsid w:val="003879D7"/>
    <w:rsid w:val="003A17CD"/>
    <w:rsid w:val="003B2BB9"/>
    <w:rsid w:val="004073CA"/>
    <w:rsid w:val="004338A5"/>
    <w:rsid w:val="00436DF1"/>
    <w:rsid w:val="00473539"/>
    <w:rsid w:val="00475622"/>
    <w:rsid w:val="00475E68"/>
    <w:rsid w:val="005A4B1B"/>
    <w:rsid w:val="005B7A6C"/>
    <w:rsid w:val="005D12CE"/>
    <w:rsid w:val="005E27A9"/>
    <w:rsid w:val="00637DAA"/>
    <w:rsid w:val="00652F3D"/>
    <w:rsid w:val="006A1564"/>
    <w:rsid w:val="006B16BB"/>
    <w:rsid w:val="006C66C6"/>
    <w:rsid w:val="006D1D29"/>
    <w:rsid w:val="006D23FC"/>
    <w:rsid w:val="006D5D22"/>
    <w:rsid w:val="006E579C"/>
    <w:rsid w:val="007023EB"/>
    <w:rsid w:val="00710E61"/>
    <w:rsid w:val="00722D3C"/>
    <w:rsid w:val="0074725E"/>
    <w:rsid w:val="00784D34"/>
    <w:rsid w:val="007C254A"/>
    <w:rsid w:val="007E65AA"/>
    <w:rsid w:val="0080511B"/>
    <w:rsid w:val="00815389"/>
    <w:rsid w:val="008504D5"/>
    <w:rsid w:val="00876366"/>
    <w:rsid w:val="00884A8D"/>
    <w:rsid w:val="009269A3"/>
    <w:rsid w:val="00957F76"/>
    <w:rsid w:val="00960BC2"/>
    <w:rsid w:val="009905DD"/>
    <w:rsid w:val="009A0AA4"/>
    <w:rsid w:val="009B6513"/>
    <w:rsid w:val="009B6ECC"/>
    <w:rsid w:val="009B6FE1"/>
    <w:rsid w:val="009C04AD"/>
    <w:rsid w:val="00A407B0"/>
    <w:rsid w:val="00A606ED"/>
    <w:rsid w:val="00A959AE"/>
    <w:rsid w:val="00A977BD"/>
    <w:rsid w:val="00B078AC"/>
    <w:rsid w:val="00B75939"/>
    <w:rsid w:val="00B83F44"/>
    <w:rsid w:val="00BF3675"/>
    <w:rsid w:val="00C8744B"/>
    <w:rsid w:val="00CA3949"/>
    <w:rsid w:val="00CB7E60"/>
    <w:rsid w:val="00D05AB8"/>
    <w:rsid w:val="00D10DEA"/>
    <w:rsid w:val="00D955F1"/>
    <w:rsid w:val="00DA0B0E"/>
    <w:rsid w:val="00DA14FA"/>
    <w:rsid w:val="00DC5C73"/>
    <w:rsid w:val="00E250BA"/>
    <w:rsid w:val="00E43FA3"/>
    <w:rsid w:val="00E774F6"/>
    <w:rsid w:val="00E9610D"/>
    <w:rsid w:val="00E97A72"/>
    <w:rsid w:val="00EC4C7E"/>
    <w:rsid w:val="00F12B8C"/>
    <w:rsid w:val="00F13353"/>
    <w:rsid w:val="00F15CA6"/>
    <w:rsid w:val="00F8220D"/>
    <w:rsid w:val="00F9390E"/>
    <w:rsid w:val="00F93D2A"/>
    <w:rsid w:val="00F95EB9"/>
    <w:rsid w:val="00FA5955"/>
    <w:rsid w:val="00FB01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4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4D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735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17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dour Alkaf</dc:creator>
  <cp:lastModifiedBy>xml</cp:lastModifiedBy>
  <cp:revision>2</cp:revision>
  <dcterms:created xsi:type="dcterms:W3CDTF">2022-04-11T07:52:00Z</dcterms:created>
  <dcterms:modified xsi:type="dcterms:W3CDTF">2022-04-11T07:52:00Z</dcterms:modified>
</cp:coreProperties>
</file>